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FE2CF" w14:textId="7B2170FD" w:rsidR="00A17EDF" w:rsidRPr="00AC45D2" w:rsidRDefault="007377E1" w:rsidP="00A17EDF">
      <w:pPr>
        <w:pStyle w:val="Beschriftung"/>
        <w:keepNext/>
        <w:spacing w:after="120" w:line="276" w:lineRule="auto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AC45D2"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ary </w:t>
      </w:r>
      <w:r w:rsidR="00A17EDF"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17EDF" w:rsidRPr="00AC45D2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="00A17EDF" w:rsidRPr="00AC45D2">
        <w:rPr>
          <w:rFonts w:ascii="Times New Roman" w:hAnsi="Times New Roman" w:cs="Times New Roman"/>
          <w:sz w:val="24"/>
          <w:szCs w:val="24"/>
          <w:lang w:val="en-US"/>
        </w:rPr>
        <w:instrText xml:space="preserve"> SEQ Table \* ARABIC </w:instrText>
      </w:r>
      <w:r w:rsidR="00A17EDF" w:rsidRPr="00AC45D2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A17EDF" w:rsidRPr="00AC45D2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A17EDF" w:rsidRPr="00AC45D2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 w:rsidR="00A17EDF"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17EDF"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List of candidates tested in Y2H assays in this work.</w:t>
      </w:r>
    </w:p>
    <w:p w14:paraId="01EDF821" w14:textId="77777777" w:rsidR="00A17EDF" w:rsidRPr="00AC45D2" w:rsidRDefault="00A17EDF" w:rsidP="00A17EDF">
      <w:pPr>
        <w:pBdr>
          <w:bottom w:val="single" w:sz="4" w:space="1" w:color="auto"/>
        </w:pBdr>
        <w:spacing w:after="160" w:line="276" w:lineRule="auto"/>
        <w:ind w:firstLine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>AGI</w:t>
      </w: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>Short name</w:t>
      </w: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 xml:space="preserve">Description  </w:t>
      </w: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</w:p>
    <w:p w14:paraId="4FBEC84C" w14:textId="0BBDCA38" w:rsidR="00A17EDF" w:rsidRPr="00AC45D2" w:rsidRDefault="00A17EDF" w:rsidP="00A17EDF">
      <w:pPr>
        <w:pStyle w:val="Listenabsatz"/>
        <w:numPr>
          <w:ilvl w:val="0"/>
          <w:numId w:val="3"/>
        </w:numPr>
        <w:spacing w:after="160" w:line="276" w:lineRule="auto"/>
        <w:ind w:hanging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23 Proteins tested in pair-wise Y2H combinations (targeted Y2H screen)</w:t>
      </w:r>
    </w:p>
    <w:p w14:paraId="1FE93C5E" w14:textId="744DBC9E" w:rsidR="00A17EDF" w:rsidRPr="00AC45D2" w:rsidRDefault="00A17EDF" w:rsidP="00A17EDF">
      <w:pPr>
        <w:spacing w:after="160" w:line="276" w:lineRule="auto"/>
        <w:ind w:firstLine="0"/>
        <w:outlineLvl w:val="0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T-dependent (cluster 2, 3) </w:t>
      </w:r>
      <w:r w:rsidRPr="00AC45D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1  </w:t>
      </w:r>
    </w:p>
    <w:p w14:paraId="5882BDB2" w14:textId="77777777" w:rsid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2G2816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FIT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FER-LIKE </w:t>
      </w:r>
      <w:r w:rsidR="00866A3C"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Fe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FICIENCY INDUCED TRANSCRIPTION </w:t>
      </w:r>
    </w:p>
    <w:p w14:paraId="51BDA86E" w14:textId="2AB4483B" w:rsidR="00A17EDF" w:rsidRPr="00AC45D2" w:rsidRDefault="00A17EDF" w:rsidP="00AC45D2">
      <w:pPr>
        <w:spacing w:line="276" w:lineRule="auto"/>
        <w:ind w:left="2124" w:firstLine="708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FACTOR, bHLH29</w:t>
      </w:r>
    </w:p>
    <w:p w14:paraId="73F36C55" w14:textId="7777777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1G3476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GRF11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GENERAL REGULATORY FACTOR 11, 14-3-3 protein</w:t>
      </w:r>
    </w:p>
    <w:p w14:paraId="5C8FFA0E" w14:textId="7777777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3G0689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UP1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unknown protein (128 aa)</w:t>
      </w:r>
    </w:p>
    <w:p w14:paraId="1A78CA9F" w14:textId="01639615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3G0772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KELCH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galactose oxidase/</w:t>
      </w:r>
      <w:proofErr w:type="spellStart"/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kelch</w:t>
      </w:r>
      <w:proofErr w:type="spellEnd"/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peat superfamily protein</w:t>
      </w:r>
    </w:p>
    <w:p w14:paraId="2701FFF1" w14:textId="7777777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3G1290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S8H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SCOPOLETIN 8- HYDROXYLASE</w:t>
      </w:r>
    </w:p>
    <w:p w14:paraId="12C493A6" w14:textId="77777777" w:rsidR="00A17EDF" w:rsidRPr="00AC45D2" w:rsidRDefault="00A17EDF" w:rsidP="00AC45D2">
      <w:pPr>
        <w:spacing w:after="160"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5G5608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NAS2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NICOTIANAMINE SYNTASE2</w:t>
      </w:r>
    </w:p>
    <w:p w14:paraId="1A610BA4" w14:textId="7840AD44" w:rsidR="00A17EDF" w:rsidRPr="00AC45D2" w:rsidRDefault="00A17EDF" w:rsidP="00A17EDF">
      <w:pPr>
        <w:spacing w:after="160" w:line="276" w:lineRule="auto"/>
        <w:ind w:firstLine="0"/>
        <w:outlineLvl w:val="0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T-independent (cluster 1) </w:t>
      </w:r>
      <w:r w:rsidR="00AC45D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</w:p>
    <w:p w14:paraId="18085F3C" w14:textId="4AA86CAC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1G1203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DUF506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DOMAIN OF UNKNOWN FUNCTION506</w:t>
      </w:r>
    </w:p>
    <w:p w14:paraId="143A2D4F" w14:textId="420CB085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1G4740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FEP3</w:t>
      </w:r>
      <w:r w:rsidR="00777B8A"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/IMA1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FE-UPTAKE-INDUCING PEPTIDE3, IRONMAN1</w:t>
      </w:r>
    </w:p>
    <w:p w14:paraId="16E8DF22" w14:textId="6280FB0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1G4830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DGAT3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DIACYLGLYCEROL ACYLTRANSFERASE3, 2Fe-2S cluster </w:t>
      </w:r>
    </w:p>
    <w:p w14:paraId="7EC4CE00" w14:textId="7777777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1G5643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NAS4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NICOTIANAMINE SYNTHASE4</w:t>
      </w:r>
    </w:p>
    <w:p w14:paraId="5F1FCE1C" w14:textId="7777777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1G7477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BTSL1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BRUTUS-LIKE1, RING E3 ligase</w:t>
      </w:r>
    </w:p>
    <w:p w14:paraId="6232E89A" w14:textId="7777777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3G1829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BTS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BRUTUS, RING E3 ligase</w:t>
      </w:r>
    </w:p>
    <w:p w14:paraId="56125361" w14:textId="7777777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3G4764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PYE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POPEYE, </w:t>
      </w:r>
      <w:proofErr w:type="spellStart"/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bHLH</w:t>
      </w:r>
      <w:proofErr w:type="spellEnd"/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F</w:t>
      </w:r>
    </w:p>
    <w:p w14:paraId="18159E9C" w14:textId="40917E9A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3G5636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UP2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unknown protein</w:t>
      </w:r>
    </w:p>
    <w:p w14:paraId="10728F81" w14:textId="180F6B02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3G5698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bHLH39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proofErr w:type="spellStart"/>
      <w:r w:rsidR="00AC45D2">
        <w:rPr>
          <w:rFonts w:ascii="Times New Roman" w:eastAsia="Calibri" w:hAnsi="Times New Roman" w:cs="Times New Roman"/>
          <w:sz w:val="24"/>
          <w:szCs w:val="24"/>
          <w:lang w:val="en-US"/>
        </w:rPr>
        <w:t>b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HLH</w:t>
      </w:r>
      <w:proofErr w:type="spellEnd"/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F </w:t>
      </w:r>
    </w:p>
    <w:p w14:paraId="15F8109F" w14:textId="4E8AC6E2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5G0525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UP3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unknown protein</w:t>
      </w:r>
    </w:p>
    <w:p w14:paraId="68A2658C" w14:textId="7777777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5G5345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ORG1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OBP3-RESPONSIVE GENE1, predicted protein kinase activity</w:t>
      </w:r>
    </w:p>
    <w:p w14:paraId="391E9822" w14:textId="77777777" w:rsidR="00A17EDF" w:rsidRPr="00AC45D2" w:rsidRDefault="00A17EDF" w:rsidP="00AC45D2">
      <w:pPr>
        <w:spacing w:after="160"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5G4885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SDI1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SULPHUR DEFICIENCY-INDUCED1</w:t>
      </w:r>
    </w:p>
    <w:p w14:paraId="65BF15E2" w14:textId="77777777" w:rsidR="00A17EDF" w:rsidRPr="00AC45D2" w:rsidRDefault="00A17EDF" w:rsidP="00A17EDF">
      <w:pPr>
        <w:spacing w:after="160"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ther not co-expressed TFs regulating Fe deficiency responses and other not co-expressed candidates* </w:t>
      </w:r>
    </w:p>
    <w:p w14:paraId="23120F7F" w14:textId="77777777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1G3238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PRS2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PHOSPHORIBOSYL PYROPHOSPHATE SYNTHASE2</w:t>
      </w:r>
    </w:p>
    <w:p w14:paraId="14090B8E" w14:textId="6849D33A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1G5212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JAL12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PHOSPHORIBOSYL PYROPHOSPHATE SYNTHASE2</w:t>
      </w:r>
    </w:p>
    <w:p w14:paraId="723E5B7A" w14:textId="7BDCA5DF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1G5616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MYB72 </w:t>
      </w:r>
      <w:r w:rsidR="001B5E46" w:rsidRPr="00AC45D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MYB TF</w:t>
      </w:r>
    </w:p>
    <w:p w14:paraId="20D22EF3" w14:textId="2080A439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4G1441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bHLH104 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proofErr w:type="spellStart"/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bHLH</w:t>
      </w:r>
      <w:proofErr w:type="spellEnd"/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F</w:t>
      </w:r>
    </w:p>
    <w:p w14:paraId="3A5FD733" w14:textId="0228DC74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AT5G5468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ILR3 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IAA-LEUCINE RESISTANT3, bHLH105, </w:t>
      </w:r>
      <w:proofErr w:type="spellStart"/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bHLH</w:t>
      </w:r>
      <w:proofErr w:type="spellEnd"/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F</w:t>
      </w:r>
    </w:p>
    <w:p w14:paraId="2A2F0119" w14:textId="77777777" w:rsidR="00A17EDF" w:rsidRPr="00AC45D2" w:rsidRDefault="00A17EDF" w:rsidP="00A17EDF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54115E1" w14:textId="335D3AD1" w:rsidR="00A17EDF" w:rsidRPr="00AC45D2" w:rsidRDefault="00A17EDF" w:rsidP="00A17EDF">
      <w:pPr>
        <w:pStyle w:val="Listenabsatz"/>
        <w:numPr>
          <w:ilvl w:val="0"/>
          <w:numId w:val="3"/>
        </w:numPr>
        <w:spacing w:after="160" w:line="276" w:lineRule="auto"/>
        <w:ind w:hanging="72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dditional </w:t>
      </w:r>
      <w:r w:rsidR="001D4E46"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e-response-related 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proteins used for validation and extension</w:t>
      </w:r>
    </w:p>
    <w:p w14:paraId="0E17C1FB" w14:textId="5AD447C2" w:rsidR="00A17EDF" w:rsidRPr="00AC45D2" w:rsidRDefault="00A17EDF" w:rsidP="00AC45D2">
      <w:pPr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AC45D2">
        <w:rPr>
          <w:rFonts w:ascii="Times New Roman" w:hAnsi="Times New Roman" w:cs="Times New Roman"/>
          <w:sz w:val="24"/>
          <w:szCs w:val="24"/>
          <w:lang w:val="en-US"/>
        </w:rPr>
        <w:t>AT4G</w:t>
      </w:r>
      <w:proofErr w:type="gramStart"/>
      <w:r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36060 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C45D2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End"/>
      <w:r w:rsidRPr="00AC45D2">
        <w:rPr>
          <w:rFonts w:ascii="Times New Roman" w:hAnsi="Times New Roman" w:cs="Times New Roman"/>
          <w:sz w:val="24"/>
          <w:szCs w:val="24"/>
          <w:lang w:val="en-US"/>
        </w:rPr>
        <w:t>bHLH11</w:t>
      </w:r>
      <w:r w:rsidRPr="00AC45D2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C45D2">
        <w:rPr>
          <w:rFonts w:ascii="Times New Roman" w:hAnsi="Times New Roman" w:cs="Times New Roman"/>
          <w:sz w:val="24"/>
          <w:szCs w:val="24"/>
          <w:lang w:val="en-US"/>
        </w:rPr>
        <w:t>bHLH</w:t>
      </w:r>
      <w:proofErr w:type="spellEnd"/>
      <w:r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 TF</w:t>
      </w:r>
    </w:p>
    <w:p w14:paraId="40796FC2" w14:textId="1CD1BF1C" w:rsidR="00A17EDF" w:rsidRPr="00AC45D2" w:rsidRDefault="00A17EDF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hAnsi="Times New Roman" w:cs="Times New Roman"/>
          <w:sz w:val="24"/>
          <w:szCs w:val="24"/>
          <w:lang w:val="en-US"/>
        </w:rPr>
        <w:t>AT3G</w:t>
      </w:r>
      <w:proofErr w:type="gramStart"/>
      <w:r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23210 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C45D2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End"/>
      <w:r w:rsidRPr="00AC45D2">
        <w:rPr>
          <w:rFonts w:ascii="Times New Roman" w:hAnsi="Times New Roman" w:cs="Times New Roman"/>
          <w:sz w:val="24"/>
          <w:szCs w:val="24"/>
          <w:lang w:val="en-US"/>
        </w:rPr>
        <w:t>bHLH34</w:t>
      </w:r>
      <w:r w:rsidRPr="00AC45D2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C45D2">
        <w:rPr>
          <w:rFonts w:ascii="Times New Roman" w:hAnsi="Times New Roman" w:cs="Times New Roman"/>
          <w:sz w:val="24"/>
          <w:szCs w:val="24"/>
          <w:lang w:val="en-US"/>
        </w:rPr>
        <w:t>bHLH</w:t>
      </w:r>
      <w:proofErr w:type="spellEnd"/>
      <w:r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 TF</w:t>
      </w:r>
    </w:p>
    <w:p w14:paraId="20DC2D95" w14:textId="18517DF3" w:rsidR="00A17EDF" w:rsidRPr="00AC45D2" w:rsidRDefault="00A17EDF" w:rsidP="00AC45D2">
      <w:pPr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AC45D2">
        <w:rPr>
          <w:rFonts w:ascii="Times New Roman" w:hAnsi="Times New Roman" w:cs="Times New Roman"/>
          <w:sz w:val="24"/>
          <w:szCs w:val="24"/>
          <w:lang w:val="en-US"/>
        </w:rPr>
        <w:t>AT1G</w:t>
      </w:r>
      <w:proofErr w:type="gramStart"/>
      <w:r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51070 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C45D2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End"/>
      <w:r w:rsidRPr="00AC45D2">
        <w:rPr>
          <w:rFonts w:ascii="Times New Roman" w:hAnsi="Times New Roman" w:cs="Times New Roman"/>
          <w:sz w:val="24"/>
          <w:szCs w:val="24"/>
          <w:lang w:val="en-US"/>
        </w:rPr>
        <w:t>bHLH115</w:t>
      </w:r>
      <w:r w:rsidRPr="00AC45D2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AC45D2">
        <w:rPr>
          <w:rFonts w:ascii="Times New Roman" w:hAnsi="Times New Roman" w:cs="Times New Roman"/>
          <w:sz w:val="24"/>
          <w:szCs w:val="24"/>
          <w:lang w:val="en-US"/>
        </w:rPr>
        <w:t>bHLH</w:t>
      </w:r>
      <w:proofErr w:type="spellEnd"/>
      <w:r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 TF</w:t>
      </w:r>
    </w:p>
    <w:p w14:paraId="39CD6301" w14:textId="29B203C3" w:rsidR="00A17EDF" w:rsidRPr="00AC45D2" w:rsidRDefault="00A17EDF" w:rsidP="00AC45D2">
      <w:pPr>
        <w:spacing w:line="276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AC45D2">
        <w:rPr>
          <w:rFonts w:ascii="Times New Roman" w:hAnsi="Times New Roman" w:cs="Times New Roman"/>
          <w:sz w:val="24"/>
          <w:szCs w:val="24"/>
          <w:lang w:val="en-US"/>
        </w:rPr>
        <w:t>AT3G</w:t>
      </w:r>
      <w:proofErr w:type="gramStart"/>
      <w:r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19860 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C45D2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End"/>
      <w:r w:rsidRPr="00AC45D2">
        <w:rPr>
          <w:rFonts w:ascii="Times New Roman" w:hAnsi="Times New Roman" w:cs="Times New Roman"/>
          <w:sz w:val="24"/>
          <w:szCs w:val="24"/>
          <w:lang w:val="en-US"/>
        </w:rPr>
        <w:t>bHLH121</w:t>
      </w:r>
      <w:r w:rsidRPr="00AC45D2">
        <w:rPr>
          <w:rFonts w:ascii="Times New Roman" w:hAnsi="Times New Roman" w:cs="Times New Roman"/>
          <w:sz w:val="24"/>
          <w:szCs w:val="24"/>
          <w:lang w:val="en-US"/>
        </w:rPr>
        <w:tab/>
        <w:t xml:space="preserve">URI, </w:t>
      </w:r>
      <w:proofErr w:type="spellStart"/>
      <w:r w:rsidRPr="00AC45D2">
        <w:rPr>
          <w:rFonts w:ascii="Times New Roman" w:hAnsi="Times New Roman" w:cs="Times New Roman"/>
          <w:sz w:val="24"/>
          <w:szCs w:val="24"/>
          <w:lang w:val="en-US"/>
        </w:rPr>
        <w:t>bHLH</w:t>
      </w:r>
      <w:proofErr w:type="spellEnd"/>
      <w:r w:rsidRPr="00AC45D2">
        <w:rPr>
          <w:rFonts w:ascii="Times New Roman" w:hAnsi="Times New Roman" w:cs="Times New Roman"/>
          <w:sz w:val="24"/>
          <w:szCs w:val="24"/>
          <w:lang w:val="en-US"/>
        </w:rPr>
        <w:t xml:space="preserve"> TF</w:t>
      </w:r>
    </w:p>
    <w:p w14:paraId="2D4716B9" w14:textId="4BB912AE" w:rsidR="001D4E46" w:rsidRPr="00AC45D2" w:rsidRDefault="001D4E46" w:rsidP="00AC45D2">
      <w:pPr>
        <w:spacing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hAnsi="Times New Roman" w:cs="Times New Roman"/>
          <w:sz w:val="24"/>
          <w:szCs w:val="24"/>
          <w:lang w:val="en-US"/>
        </w:rPr>
        <w:t>AT1G18910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BTSL2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  <w:t>BRUTUS-LIKE1, RING E3 ligase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2FD9760D" w14:textId="359D62A6" w:rsidR="00A17EDF" w:rsidRPr="00AC45D2" w:rsidRDefault="00A17EDF" w:rsidP="00A17EDF">
      <w:pPr>
        <w:spacing w:after="20" w:line="276" w:lineRule="auto"/>
        <w:ind w:firstLine="0"/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ab/>
      </w:r>
    </w:p>
    <w:p w14:paraId="00250366" w14:textId="4D507E64" w:rsidR="00684135" w:rsidRPr="00AC45D2" w:rsidRDefault="001B5E46" w:rsidP="00866A3C">
      <w:pPr>
        <w:spacing w:after="160" w:line="276" w:lineRule="auto"/>
        <w:ind w:firstLine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45D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lastRenderedPageBreak/>
        <w:t>1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hwarz and Bauer, 2020; </w:t>
      </w:r>
      <w:r w:rsidR="00A17EDF"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*not co-expressed with the other Fe deficiency response ge</w:t>
      </w:r>
      <w:r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nes</w:t>
      </w:r>
      <w:r w:rsidR="00A17EDF" w:rsidRPr="00AC45D2">
        <w:rPr>
          <w:rFonts w:ascii="Times New Roman" w:eastAsia="Calibri" w:hAnsi="Times New Roman" w:cs="Times New Roman"/>
          <w:sz w:val="24"/>
          <w:szCs w:val="24"/>
          <w:lang w:val="en-US"/>
        </w:rPr>
        <w:t>. Short name and description according to The Arabidopsis Information Resource (TAIR), 10.0 genome release, if no short name available, we provided a shortened description version.</w:t>
      </w:r>
    </w:p>
    <w:sectPr w:rsidR="00684135" w:rsidRPr="00AC45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B431B"/>
    <w:multiLevelType w:val="hybridMultilevel"/>
    <w:tmpl w:val="8B84E246"/>
    <w:lvl w:ilvl="0" w:tplc="3F2835F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01BE0"/>
    <w:multiLevelType w:val="hybridMultilevel"/>
    <w:tmpl w:val="301C14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5F02B4"/>
    <w:multiLevelType w:val="hybridMultilevel"/>
    <w:tmpl w:val="94BEEB8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1889442">
    <w:abstractNumId w:val="2"/>
  </w:num>
  <w:num w:numId="2" w16cid:durableId="1551454143">
    <w:abstractNumId w:val="0"/>
  </w:num>
  <w:num w:numId="3" w16cid:durableId="16403781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EDF"/>
    <w:rsid w:val="00050162"/>
    <w:rsid w:val="001B5E46"/>
    <w:rsid w:val="001D4E46"/>
    <w:rsid w:val="00361F49"/>
    <w:rsid w:val="00684135"/>
    <w:rsid w:val="007377E1"/>
    <w:rsid w:val="00777B8A"/>
    <w:rsid w:val="00866A3C"/>
    <w:rsid w:val="009F7DEF"/>
    <w:rsid w:val="00A17EDF"/>
    <w:rsid w:val="00A9097F"/>
    <w:rsid w:val="00AC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D232E9"/>
  <w15:chartTrackingRefBased/>
  <w15:docId w15:val="{2A7F51A5-FC10-E64E-8E4E-33D4BD37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7EDF"/>
    <w:pPr>
      <w:spacing w:line="360" w:lineRule="auto"/>
      <w:ind w:firstLine="567"/>
      <w:jc w:val="both"/>
    </w:pPr>
    <w:rPr>
      <w:rFonts w:ascii="Calibri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17EDF"/>
    <w:pPr>
      <w:spacing w:line="240" w:lineRule="auto"/>
      <w:ind w:firstLine="0"/>
    </w:pPr>
    <w:rPr>
      <w:b/>
      <w:iCs/>
      <w:color w:val="000000" w:themeColor="tex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A17ED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17E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7E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7EDF"/>
    <w:rPr>
      <w:rFonts w:ascii="Calibri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7E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7EDF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bauer</dc:creator>
  <cp:keywords/>
  <dc:description/>
  <cp:lastModifiedBy>petra bauer</cp:lastModifiedBy>
  <cp:revision>5</cp:revision>
  <dcterms:created xsi:type="dcterms:W3CDTF">2022-04-16T15:12:00Z</dcterms:created>
  <dcterms:modified xsi:type="dcterms:W3CDTF">2022-05-28T18:29:00Z</dcterms:modified>
</cp:coreProperties>
</file>